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4C52A" w14:textId="77777777" w:rsidR="0061021C" w:rsidRDefault="0061021C" w:rsidP="0061021C">
      <w:pPr>
        <w:widowControl w:val="0"/>
        <w:autoSpaceDE w:val="0"/>
        <w:autoSpaceDN w:val="0"/>
        <w:adjustRightInd w:val="0"/>
        <w:spacing w:after="0"/>
        <w:ind w:righ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2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bookmarkStart w:id="0" w:name="_Hlk506970760"/>
      <w:r w:rsidR="00680BF5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F42F1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42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Pr="00F42F11">
        <w:rPr>
          <w:rFonts w:ascii="Times New Roman" w:hAnsi="Times New Roman" w:cs="Times New Roman"/>
          <w:b/>
          <w:sz w:val="24"/>
          <w:szCs w:val="24"/>
          <w:lang w:val="en-US"/>
        </w:rPr>
        <w:t>Effect of Pi availability on root hair pattern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7CC7C8" w14:textId="4B188D8E" w:rsidR="0061021C" w:rsidRDefault="0061021C" w:rsidP="0061021C">
      <w:pPr>
        <w:widowControl w:val="0"/>
        <w:autoSpaceDE w:val="0"/>
        <w:autoSpaceDN w:val="0"/>
        <w:adjustRightInd w:val="0"/>
        <w:spacing w:after="0"/>
        <w:ind w:righ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rcentage of r</w:t>
      </w:r>
      <w:r w:rsidRPr="00F52D0E">
        <w:rPr>
          <w:rFonts w:ascii="Times New Roman" w:hAnsi="Times New Roman" w:cs="Times New Roman"/>
          <w:sz w:val="24"/>
          <w:szCs w:val="24"/>
          <w:lang w:val="en-US"/>
        </w:rPr>
        <w:t xml:space="preserve">oot hair </w:t>
      </w:r>
      <w:r>
        <w:rPr>
          <w:rFonts w:ascii="Times New Roman" w:hAnsi="Times New Roman" w:cs="Times New Roman"/>
          <w:sz w:val="24"/>
          <w:szCs w:val="24"/>
          <w:lang w:val="en-US"/>
        </w:rPr>
        <w:t>cells in each cell file in mutants and wild type</w:t>
      </w:r>
      <w:r w:rsidR="00676526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RHC (root hair counting) zone. Two separate experiments are shown. </w:t>
      </w:r>
      <w:r w:rsidRPr="00F52D0E">
        <w:rPr>
          <w:rFonts w:ascii="Times New Roman" w:hAnsi="Times New Roman" w:cs="Times New Roman"/>
          <w:sz w:val="24"/>
          <w:szCs w:val="24"/>
          <w:lang w:val="en-US"/>
        </w:rPr>
        <w:t xml:space="preserve">7-day old </w:t>
      </w:r>
      <w:r>
        <w:rPr>
          <w:rFonts w:ascii="Times New Roman" w:hAnsi="Times New Roman" w:cs="Times New Roman"/>
          <w:sz w:val="24"/>
          <w:szCs w:val="24"/>
          <w:lang w:val="en-US"/>
        </w:rPr>
        <w:t>seedlings</w:t>
      </w:r>
      <w:r w:rsidRPr="00F52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rown under</w:t>
      </w:r>
      <w:r w:rsidRPr="00B836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i sufficient and deficient</w:t>
      </w:r>
      <w:r w:rsidRPr="00B836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ditions </w:t>
      </w:r>
      <w:r w:rsidRPr="00F52D0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B8361A">
        <w:rPr>
          <w:rFonts w:ascii="Times New Roman" w:hAnsi="Times New Roman" w:cs="Times New Roman"/>
          <w:sz w:val="24"/>
          <w:szCs w:val="24"/>
          <w:lang w:val="en-US"/>
        </w:rPr>
        <w:t xml:space="preserve"> analyzed. Values represent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B8361A">
        <w:rPr>
          <w:rFonts w:ascii="Times New Roman" w:hAnsi="Times New Roman" w:cs="Times New Roman"/>
          <w:sz w:val="24"/>
          <w:szCs w:val="24"/>
          <w:lang w:val="en-US"/>
        </w:rPr>
        <w:t>percentag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361A">
        <w:rPr>
          <w:rFonts w:ascii="Times New Roman" w:hAnsi="Times New Roman" w:cs="Times New Roman"/>
          <w:sz w:val="24"/>
          <w:szCs w:val="24"/>
          <w:lang w:val="en-US"/>
        </w:rPr>
        <w:t>root hai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 w:rsidR="00676526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 cells per </w:t>
      </w:r>
      <w:bookmarkStart w:id="1" w:name="_GoBack"/>
      <w:r w:rsidRPr="00851C0D">
        <w:rPr>
          <w:rFonts w:ascii="Times New Roman" w:hAnsi="Times New Roman" w:cs="Times New Roman"/>
          <w:sz w:val="24"/>
          <w:szCs w:val="24"/>
          <w:lang w:val="en-US"/>
        </w:rPr>
        <w:t xml:space="preserve">seedling </w:t>
      </w:r>
      <w:r w:rsidR="00A62988" w:rsidRPr="00851C0D">
        <w:rPr>
          <w:rFonts w:ascii="Times New Roman" w:hAnsi="Times New Roman" w:cs="Times New Roman"/>
          <w:sz w:val="24"/>
          <w:szCs w:val="24"/>
          <w:lang w:val="en-US"/>
        </w:rPr>
        <w:t xml:space="preserve">in at least 10 plants </w:t>
      </w:r>
      <w:r w:rsidRPr="00851C0D">
        <w:rPr>
          <w:rFonts w:ascii="Times New Roman" w:hAnsi="Times New Roman" w:cs="Times New Roman"/>
          <w:sz w:val="24"/>
          <w:szCs w:val="24"/>
          <w:lang w:val="en-US"/>
        </w:rPr>
        <w:t xml:space="preserve">(mean </w:t>
      </w:r>
      <w:bookmarkEnd w:id="1"/>
      <w:r w:rsidRPr="00B8361A">
        <w:rPr>
          <w:rFonts w:ascii="Times New Roman" w:hAnsi="Times New Roman" w:cs="Times New Roman"/>
          <w:sz w:val="24"/>
          <w:szCs w:val="24"/>
          <w:lang w:val="en-US"/>
        </w:rPr>
        <w:t xml:space="preserve">percentage ± SD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0A03146">
        <w:rPr>
          <w:rFonts w:ascii="Times New Roman" w:hAnsi="Times New Roman" w:cs="Times New Roman"/>
          <w:sz w:val="24"/>
          <w:szCs w:val="24"/>
          <w:lang w:val="en-US"/>
        </w:rPr>
        <w:t>Table S4 and S5 for the results of the statistical analysis.</w:t>
      </w:r>
    </w:p>
    <w:tbl>
      <w:tblPr>
        <w:tblW w:w="8937" w:type="dxa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567"/>
        <w:gridCol w:w="436"/>
        <w:gridCol w:w="1417"/>
        <w:gridCol w:w="982"/>
        <w:gridCol w:w="565"/>
        <w:gridCol w:w="1418"/>
        <w:gridCol w:w="1135"/>
        <w:gridCol w:w="432"/>
      </w:tblGrid>
      <w:tr w:rsidR="0061021C" w:rsidRPr="00CA012E" w14:paraId="02CE9413" w14:textId="77777777" w:rsidTr="001022D9">
        <w:trPr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0E09103D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  <w:p w14:paraId="0CC099B4" w14:textId="77777777" w:rsidR="0061021C" w:rsidRPr="002E711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53D541F1" w14:textId="77777777" w:rsidR="0061021C" w:rsidRPr="00105ED4" w:rsidRDefault="0061021C" w:rsidP="00102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85" w:type="dxa"/>
            <w:gridSpan w:val="7"/>
            <w:vAlign w:val="bottom"/>
          </w:tcPr>
          <w:p w14:paraId="374F9331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lang w:val="de-DE"/>
              </w:rPr>
              <w:t xml:space="preserve">Root </w:t>
            </w:r>
            <w:proofErr w:type="spellStart"/>
            <w:r w:rsidRPr="00CA012E">
              <w:rPr>
                <w:rFonts w:ascii="Times New Roman" w:hAnsi="Times New Roman" w:cs="Times New Roman"/>
                <w:b/>
                <w:lang w:val="de-DE"/>
              </w:rPr>
              <w:t>hair</w:t>
            </w:r>
            <w:proofErr w:type="spellEnd"/>
            <w:r w:rsidRPr="00CA012E">
              <w:rPr>
                <w:rFonts w:ascii="Times New Roman" w:hAnsi="Times New Roman" w:cs="Times New Roman"/>
                <w:b/>
                <w:lang w:val="de-DE"/>
              </w:rPr>
              <w:t xml:space="preserve"> </w:t>
            </w:r>
            <w:proofErr w:type="spellStart"/>
            <w:r w:rsidRPr="00CA012E">
              <w:rPr>
                <w:rFonts w:ascii="Times New Roman" w:hAnsi="Times New Roman" w:cs="Times New Roman"/>
                <w:b/>
                <w:lang w:val="de-DE"/>
              </w:rPr>
              <w:t>cell</w:t>
            </w:r>
            <w:proofErr w:type="spellEnd"/>
            <w:r w:rsidRPr="00CA012E">
              <w:rPr>
                <w:rFonts w:ascii="Times New Roman" w:hAnsi="Times New Roman" w:cs="Times New Roman"/>
                <w:b/>
                <w:lang w:val="de-DE"/>
              </w:rPr>
              <w:t xml:space="preserve"> [%]</w:t>
            </w:r>
          </w:p>
        </w:tc>
      </w:tr>
      <w:tr w:rsidR="0061021C" w:rsidRPr="00CA012E" w14:paraId="1042BFFA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4A134523" w14:textId="77777777" w:rsidR="0061021C" w:rsidRPr="002E711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  <w:tc>
          <w:tcPr>
            <w:tcW w:w="567" w:type="dxa"/>
          </w:tcPr>
          <w:p w14:paraId="60503E4F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735171" w14:textId="77777777" w:rsidR="0061021C" w:rsidRPr="007C48A3" w:rsidRDefault="0061021C" w:rsidP="001022D9">
            <w:pPr>
              <w:widowControl w:val="0"/>
              <w:autoSpaceDE w:val="0"/>
              <w:autoSpaceDN w:val="0"/>
              <w:adjustRightInd w:val="0"/>
              <w:spacing w:after="0"/>
              <w:ind w:left="-105" w:right="-106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7C48A3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7C48A3">
              <w:rPr>
                <w:rFonts w:ascii="Times New Roman" w:hAnsi="Times New Roman" w:cs="Times New Roman"/>
                <w:b/>
                <w:bCs/>
                <w:lang w:val="de-DE"/>
              </w:rPr>
              <w:t>sufficient</w:t>
            </w:r>
            <w:proofErr w:type="spellEnd"/>
            <w:r w:rsidRPr="007C48A3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+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080F61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0" w:right="-107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deficient</w:t>
            </w:r>
            <w:proofErr w:type="spellEnd"/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-)</w:t>
            </w:r>
          </w:p>
        </w:tc>
      </w:tr>
      <w:tr w:rsidR="0061021C" w:rsidRPr="00CA012E" w14:paraId="04707654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BCBA08D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Cambria" w:hAnsi="Cambria" w:cs="Cambria"/>
                <w:b/>
                <w:b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Genotyp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DB2D0B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.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14:paraId="5C5BE785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CCDC224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bookmarkStart w:id="2" w:name="OLE_LINK1"/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bookmarkEnd w:id="2"/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C9DBD57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1A75796A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BFA3F0" w14:textId="77777777" w:rsidR="0061021C" w:rsidRPr="00CA012E" w:rsidRDefault="0061021C" w:rsidP="001022D9">
            <w:pPr>
              <w:widowControl w:val="0"/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E00EC26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</w:tr>
      <w:tr w:rsidR="0061021C" w:rsidRPr="005C3A59" w14:paraId="04F2B006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9782631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Col-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15E100D" w14:textId="77777777" w:rsidR="0061021C" w:rsidRPr="00CA012E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9" w:right="-110" w:firstLine="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09A8BED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3F6EEB2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7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4.8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32FF636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4.2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2053D67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E114C58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8AAA117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31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3.2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575EA281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6D578049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</w:t>
            </w:r>
            <w:r w:rsidRPr="00785B5C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er</w:t>
            </w:r>
            <w:proofErr w:type="spellEnd"/>
          </w:p>
        </w:tc>
        <w:tc>
          <w:tcPr>
            <w:tcW w:w="567" w:type="dxa"/>
          </w:tcPr>
          <w:p w14:paraId="50E173DE" w14:textId="77777777" w:rsidR="0061021C" w:rsidRPr="005C3A59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7426F585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15A5E269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5C3A59">
              <w:rPr>
                <w:rFonts w:ascii="Times New Roman" w:hAnsi="Times New Roman" w:cs="Times New Roman"/>
                <w:lang w:val="de-DE"/>
              </w:rPr>
              <w:t>9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Pr="005C3A59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7</w:t>
            </w:r>
            <w:r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17EB899F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5C3A59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565" w:type="dxa"/>
          </w:tcPr>
          <w:p w14:paraId="420B6A6F" w14:textId="77777777" w:rsidR="0061021C" w:rsidRPr="00CA012E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AFEFDB7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CA012E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335823B5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184AB8">
              <w:rPr>
                <w:rFonts w:ascii="Times New Roman" w:hAnsi="Times New Roman" w:cs="Times New Roman"/>
                <w:lang w:val="de-DE"/>
              </w:rPr>
              <w:t>2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Pr="00184AB8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Pr="00184AB8">
              <w:rPr>
                <w:rFonts w:ascii="Times New Roman" w:hAnsi="Times New Roman" w:cs="Times New Roman"/>
                <w:lang w:val="de-DE"/>
              </w:rPr>
              <w:t xml:space="preserve"> ± 5.</w:t>
            </w:r>
            <w:r>
              <w:rPr>
                <w:rFonts w:ascii="Times New Roman" w:hAnsi="Times New Roman" w:cs="Times New Roman"/>
                <w:lang w:val="de-DE"/>
              </w:rPr>
              <w:t>7</w:t>
            </w:r>
          </w:p>
        </w:tc>
      </w:tr>
      <w:tr w:rsidR="0061021C" w:rsidRPr="005C3A59" w14:paraId="1B52A585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648D2134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ttg1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</w:t>
            </w:r>
            <w:r w:rsidRPr="00785B5C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567" w:type="dxa"/>
          </w:tcPr>
          <w:p w14:paraId="153FA8C7" w14:textId="77777777" w:rsidR="0061021C" w:rsidRPr="00410123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463A8873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91796B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9.0 </w:t>
            </w:r>
            <w:r w:rsidRPr="00410123">
              <w:rPr>
                <w:rFonts w:ascii="Times New Roman" w:hAnsi="Times New Roman" w:cs="Times New Roman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lang w:val="de-DE"/>
              </w:rPr>
              <w:t>3.2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3DEBEF50" w14:textId="77777777" w:rsidR="0061021C" w:rsidRPr="0041012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34.0 </w:t>
            </w:r>
            <w:r w:rsidRPr="0041012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4</w:t>
            </w:r>
          </w:p>
        </w:tc>
        <w:tc>
          <w:tcPr>
            <w:tcW w:w="565" w:type="dxa"/>
          </w:tcPr>
          <w:p w14:paraId="1F48AA0E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1B09455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184AB8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2E375207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49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7.4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7E6FD3BD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4CA4A406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wer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633569AC" w14:textId="77777777" w:rsidR="0061021C" w:rsidRPr="00CA012E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1323D01E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FF3C033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2521524D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39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7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0A5F0B6C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B45F197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4552395F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47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2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5C18DEB6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231AFEE2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gl2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</w:t>
            </w:r>
            <w:r w:rsidRPr="00017DB0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567" w:type="dxa"/>
          </w:tcPr>
          <w:p w14:paraId="5DB0FC71" w14:textId="77777777" w:rsidR="0061021C" w:rsidRPr="00CA012E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69D15ACF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1F959649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48B33540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6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4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1E0EC413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784CEFD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7D05A1B0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6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7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3D6FC571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4124DD09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t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-JC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3E4071D8" w14:textId="77777777" w:rsidR="0061021C" w:rsidRPr="00CA012E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495C4190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734BFFD6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9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3.2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45A29C5E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</w:p>
        </w:tc>
        <w:tc>
          <w:tcPr>
            <w:tcW w:w="565" w:type="dxa"/>
          </w:tcPr>
          <w:p w14:paraId="0A55A415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2847C9E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7FAD7BB5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6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7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6FD469ED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03F64F1B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1B456420" w14:textId="77777777" w:rsidR="0061021C" w:rsidRPr="00CA012E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501EE4A2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4C35FFDB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5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3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4EA548B4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35E2FA8E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5FB2F945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8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7.9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7011A42E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54453617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42F0949F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2282646A" w14:textId="77777777" w:rsidR="0061021C" w:rsidRPr="00CA012E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7F530960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2F9BA408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6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2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0F0A000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9.4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2A36D25A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430A2F0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28E780CE" w14:textId="77777777" w:rsidR="0061021C" w:rsidRPr="003E7FE3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9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8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62B5CCE4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7E38EAFA" w14:textId="77777777" w:rsidR="0061021C" w:rsidRPr="00017DB0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 xml:space="preserve">cpc-2 etc1-1 </w:t>
            </w:r>
            <w:r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(Col-0)</w:t>
            </w:r>
          </w:p>
        </w:tc>
        <w:tc>
          <w:tcPr>
            <w:tcW w:w="567" w:type="dxa"/>
          </w:tcPr>
          <w:p w14:paraId="689B8070" w14:textId="77777777" w:rsidR="0061021C" w:rsidRPr="005C3A59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36" w:type="dxa"/>
          </w:tcPr>
          <w:p w14:paraId="309B4033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4EFAB380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3.6 </w:t>
            </w:r>
            <w:r w:rsidRPr="005C3A59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0</w:t>
            </w:r>
            <w:r w:rsidRPr="005C3A59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02C52094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5C3A59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5C3A59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5F7F7088" w14:textId="77777777" w:rsidR="0061021C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70CF60A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4.0 </w:t>
            </w:r>
            <w:r w:rsidRPr="00184AB8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2</w:t>
            </w:r>
            <w:r w:rsidRPr="00184AB8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0747A5F1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184AB8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184AB8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7C478B55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73822576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Col-0</w:t>
            </w:r>
          </w:p>
        </w:tc>
        <w:tc>
          <w:tcPr>
            <w:tcW w:w="567" w:type="dxa"/>
          </w:tcPr>
          <w:p w14:paraId="62E40984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614DEB49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54843AA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4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7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405872B3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1C3521BC" w14:textId="77777777" w:rsidR="0061021C" w:rsidRPr="003E7FE3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5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D5BE192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08E96154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6.4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4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0E686247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5FB94871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</w:t>
            </w:r>
            <w:r w:rsidRPr="00785B5C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er</w:t>
            </w:r>
            <w:proofErr w:type="spellEnd"/>
          </w:p>
        </w:tc>
        <w:tc>
          <w:tcPr>
            <w:tcW w:w="567" w:type="dxa"/>
          </w:tcPr>
          <w:p w14:paraId="621D0DF6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0FAD7A53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D3A8178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96</w:t>
            </w:r>
            <w:r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Pr="005C3A59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4</w:t>
            </w:r>
            <w:r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18859EBB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5C3A59">
              <w:rPr>
                <w:rFonts w:ascii="Times New Roman" w:hAnsi="Times New Roman" w:cs="Times New Roman"/>
                <w:lang w:val="de-DE"/>
              </w:rPr>
              <w:t>0.0 ± 0.0</w:t>
            </w:r>
          </w:p>
        </w:tc>
        <w:tc>
          <w:tcPr>
            <w:tcW w:w="565" w:type="dxa"/>
          </w:tcPr>
          <w:p w14:paraId="59272002" w14:textId="77777777" w:rsidR="0061021C" w:rsidRPr="00CA012E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D03CFC8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CA012E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26470A71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8.0 </w:t>
            </w:r>
            <w:r w:rsidRPr="00184AB8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6.3</w:t>
            </w:r>
            <w:r w:rsidRPr="00184AB8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1ADD3244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558EED5F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ttg1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</w:t>
            </w:r>
            <w:r w:rsidRPr="00785B5C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567" w:type="dxa"/>
          </w:tcPr>
          <w:p w14:paraId="67353C76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005D6ABD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D48F68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9.0 </w:t>
            </w:r>
            <w:r w:rsidRPr="00410123">
              <w:rPr>
                <w:rFonts w:ascii="Times New Roman" w:hAnsi="Times New Roman" w:cs="Times New Roman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lang w:val="de-DE"/>
              </w:rPr>
              <w:t>3.2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678E4BD7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8.0 </w:t>
            </w:r>
            <w:r w:rsidRPr="0041012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6.3</w:t>
            </w:r>
          </w:p>
        </w:tc>
        <w:tc>
          <w:tcPr>
            <w:tcW w:w="565" w:type="dxa"/>
          </w:tcPr>
          <w:p w14:paraId="59007522" w14:textId="77777777" w:rsidR="0061021C" w:rsidRPr="00184AB8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019A8720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184AB8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203E8E13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3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2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457C0038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32DE24FF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wer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0F3E1502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5BB898B2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3C6D83D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7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6.7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0E629027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1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9.9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7640E289" w14:textId="77777777" w:rsidR="0061021C" w:rsidRPr="003E7FE3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3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323F8EB7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E7FE3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4B52E084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48.3 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lang w:val="de-DE"/>
              </w:rPr>
              <w:t>9.4</w:t>
            </w:r>
          </w:p>
        </w:tc>
      </w:tr>
      <w:tr w:rsidR="0061021C" w:rsidRPr="005C3A59" w14:paraId="6AACF6D0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41213D22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gl2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L</w:t>
            </w:r>
            <w:r w:rsidRPr="00017DB0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567" w:type="dxa"/>
          </w:tcPr>
          <w:p w14:paraId="3333248F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4C0E484E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AF8C7AE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0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151134E8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6.0 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lang w:val="de-DE"/>
              </w:rPr>
              <w:t>5.2</w:t>
            </w:r>
          </w:p>
        </w:tc>
        <w:tc>
          <w:tcPr>
            <w:tcW w:w="565" w:type="dxa"/>
          </w:tcPr>
          <w:p w14:paraId="502761D3" w14:textId="77777777" w:rsidR="0061021C" w:rsidRPr="003E7FE3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11E0C8AD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E7FE3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777F5356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0.8 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lang w:val="de-DE"/>
              </w:rPr>
              <w:t>9.5</w:t>
            </w:r>
          </w:p>
        </w:tc>
      </w:tr>
      <w:tr w:rsidR="0061021C" w:rsidRPr="005C3A59" w14:paraId="4DB70AD2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08856B0C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t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-JC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01686AE7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1DD9D498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48BD994C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95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3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2CAEC1EE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</w:p>
        </w:tc>
        <w:tc>
          <w:tcPr>
            <w:tcW w:w="565" w:type="dxa"/>
          </w:tcPr>
          <w:p w14:paraId="47528401" w14:textId="77777777" w:rsidR="0061021C" w:rsidRPr="003E7FE3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439EEB36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E7FE3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42B25015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8.5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8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713ED912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0227084A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cpc-2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2E75A4DF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7242DC5F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0A0D25CC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43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6.7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Mar>
              <w:top w:w="100" w:type="nil"/>
              <w:right w:w="100" w:type="nil"/>
            </w:tcMar>
            <w:vAlign w:val="center"/>
          </w:tcPr>
          <w:p w14:paraId="356FAB32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18077DD3" w14:textId="77777777" w:rsidR="0061021C" w:rsidRPr="003E7FE3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7272C744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54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7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38535DB6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16F5EE8C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Mar>
              <w:top w:w="100" w:type="nil"/>
              <w:right w:w="100" w:type="nil"/>
            </w:tcMar>
            <w:vAlign w:val="center"/>
          </w:tcPr>
          <w:p w14:paraId="131A6C19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etc1-1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Col-0)</w:t>
            </w:r>
          </w:p>
        </w:tc>
        <w:tc>
          <w:tcPr>
            <w:tcW w:w="567" w:type="dxa"/>
          </w:tcPr>
          <w:p w14:paraId="77B1A590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</w:tcPr>
          <w:p w14:paraId="75298523" w14:textId="77777777" w:rsidR="0061021C" w:rsidRPr="00CA012E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center"/>
          </w:tcPr>
          <w:p w14:paraId="54E58B6C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86.0 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lang w:val="de-DE"/>
              </w:rPr>
              <w:t>7.0</w:t>
            </w:r>
          </w:p>
        </w:tc>
        <w:tc>
          <w:tcPr>
            <w:tcW w:w="98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52283E2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CA012E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</w:tcPr>
          <w:p w14:paraId="182A19D2" w14:textId="77777777" w:rsidR="0061021C" w:rsidRPr="003E7FE3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8" w:type="dxa"/>
            <w:tcMar>
              <w:top w:w="100" w:type="nil"/>
              <w:right w:w="100" w:type="nil"/>
            </w:tcMar>
            <w:vAlign w:val="center"/>
          </w:tcPr>
          <w:p w14:paraId="222D40EB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E7FE3">
              <w:rPr>
                <w:rFonts w:ascii="Times New Roman" w:hAnsi="Times New Roman" w:cs="Times New Roman"/>
                <w:lang w:val="de-DE"/>
              </w:rPr>
              <w:t>100.0 ± 0.0</w:t>
            </w:r>
          </w:p>
        </w:tc>
        <w:tc>
          <w:tcPr>
            <w:tcW w:w="1135" w:type="dxa"/>
            <w:tcMar>
              <w:top w:w="100" w:type="nil"/>
              <w:right w:w="100" w:type="nil"/>
            </w:tcMar>
            <w:vAlign w:val="center"/>
          </w:tcPr>
          <w:p w14:paraId="3D20309E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23.0 </w:t>
            </w:r>
            <w:r w:rsidRPr="003E7FE3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4.8</w:t>
            </w:r>
            <w:r w:rsidRPr="003E7FE3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  <w:tr w:rsidR="0061021C" w:rsidRPr="005C3A59" w14:paraId="4CDF5E78" w14:textId="77777777" w:rsidTr="001022D9">
        <w:trPr>
          <w:gridAfter w:val="1"/>
          <w:wAfter w:w="432" w:type="dxa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CD3FD5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05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 xml:space="preserve">cpc-2 etc1-1 </w:t>
            </w:r>
            <w:r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(Col-0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16B974" w14:textId="77777777" w:rsidR="0061021C" w:rsidRDefault="0061021C" w:rsidP="001022D9">
            <w:pPr>
              <w:widowControl w:val="0"/>
              <w:tabs>
                <w:tab w:val="left" w:pos="457"/>
              </w:tabs>
              <w:autoSpaceDE w:val="0"/>
              <w:autoSpaceDN w:val="0"/>
              <w:adjustRightInd w:val="0"/>
              <w:spacing w:after="0"/>
              <w:ind w:left="-110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6D56059" w14:textId="77777777" w:rsidR="0061021C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5" w:right="-425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2DDFB92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9" w:right="-9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5.0 </w:t>
            </w:r>
            <w:r w:rsidRPr="005C3A59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2</w:t>
            </w:r>
            <w:r w:rsidRPr="005C3A59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908BD38" w14:textId="77777777" w:rsidR="0061021C" w:rsidRPr="005C3A59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21" w:right="-106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5C3A59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5C3A59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0F4FFB7E" w14:textId="77777777" w:rsidR="0061021C" w:rsidRPr="00184AB8" w:rsidRDefault="0061021C" w:rsidP="001022D9">
            <w:pPr>
              <w:widowControl w:val="0"/>
              <w:tabs>
                <w:tab w:val="left" w:pos="1024"/>
              </w:tabs>
              <w:autoSpaceDE w:val="0"/>
              <w:autoSpaceDN w:val="0"/>
              <w:adjustRightInd w:val="0"/>
              <w:spacing w:after="0"/>
              <w:ind w:left="-110" w:right="-111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A6FC4B4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1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6.0 </w:t>
            </w:r>
            <w:r w:rsidRPr="00184AB8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5.2</w:t>
            </w:r>
            <w:r w:rsidRPr="00184AB8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CD9DC24" w14:textId="77777777" w:rsidR="0061021C" w:rsidRPr="00184AB8" w:rsidRDefault="0061021C" w:rsidP="001022D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7" w:right="-107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.0 </w:t>
            </w:r>
            <w:r w:rsidRPr="00184AB8">
              <w:rPr>
                <w:rFonts w:ascii="Times New Roman" w:hAnsi="Times New Roman" w:cs="Times New Roman"/>
                <w:lang w:val="de-DE"/>
              </w:rPr>
              <w:t>±</w:t>
            </w:r>
            <w:r>
              <w:rPr>
                <w:rFonts w:ascii="Times New Roman" w:hAnsi="Times New Roman" w:cs="Times New Roman"/>
                <w:lang w:val="de-DE"/>
              </w:rPr>
              <w:t xml:space="preserve"> 0.0</w:t>
            </w:r>
            <w:r w:rsidRPr="00184AB8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</w:tr>
    </w:tbl>
    <w:p w14:paraId="3037F225" w14:textId="77777777" w:rsidR="0061021C" w:rsidRPr="00711F8F" w:rsidRDefault="0061021C" w:rsidP="0061021C">
      <w:pPr>
        <w:widowControl w:val="0"/>
        <w:autoSpaceDE w:val="0"/>
        <w:autoSpaceDN w:val="0"/>
        <w:adjustRightInd w:val="0"/>
        <w:spacing w:after="0"/>
        <w:ind w:righ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F8F">
        <w:rPr>
          <w:rFonts w:ascii="Times New Roman" w:hAnsi="Times New Roman" w:cs="Times New Roman"/>
          <w:sz w:val="24"/>
          <w:szCs w:val="24"/>
          <w:lang w:val="en-US"/>
        </w:rPr>
        <w:t>Exp.: experiment, n: number o</w:t>
      </w:r>
      <w:r>
        <w:rPr>
          <w:rFonts w:ascii="Times New Roman" w:hAnsi="Times New Roman" w:cs="Times New Roman"/>
          <w:sz w:val="24"/>
          <w:szCs w:val="24"/>
          <w:lang w:val="en-US"/>
        </w:rPr>
        <w:t>f analyzed seedlings</w:t>
      </w:r>
    </w:p>
    <w:p w14:paraId="6D513308" w14:textId="77777777" w:rsidR="0061021C" w:rsidRPr="00676526" w:rsidRDefault="0061021C" w:rsidP="0061021C">
      <w:pPr>
        <w:widowControl w:val="0"/>
        <w:autoSpaceDE w:val="0"/>
        <w:autoSpaceDN w:val="0"/>
        <w:adjustRightInd w:val="0"/>
        <w:spacing w:after="0"/>
        <w:ind w:right="-42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1F9F95" w14:textId="77777777" w:rsidR="00363974" w:rsidRDefault="00851C0D"/>
    <w:sectPr w:rsidR="00363974" w:rsidSect="0036397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21C"/>
    <w:rsid w:val="000A6A1B"/>
    <w:rsid w:val="0061021C"/>
    <w:rsid w:val="00676526"/>
    <w:rsid w:val="00680BF5"/>
    <w:rsid w:val="00851C0D"/>
    <w:rsid w:val="008C7337"/>
    <w:rsid w:val="00A03146"/>
    <w:rsid w:val="00A6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0F054043"/>
  <w14:defaultImageDpi w14:val="300"/>
  <w15:docId w15:val="{58000A61-487C-4AD8-B847-30B47BCC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021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6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6526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Köln, Botanik III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lskamp Drive-Benutzer</dc:creator>
  <cp:keywords/>
  <dc:description/>
  <cp:lastModifiedBy>AS</cp:lastModifiedBy>
  <cp:revision>2</cp:revision>
  <dcterms:created xsi:type="dcterms:W3CDTF">2018-09-12T12:10:00Z</dcterms:created>
  <dcterms:modified xsi:type="dcterms:W3CDTF">2018-09-12T12:10:00Z</dcterms:modified>
</cp:coreProperties>
</file>